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sz w:val="20"/>
              </w:rPr>
            </w:pPr>
            <w:r>
              <w:rPr>
                <w:b/>
                <w:sz w:val="20"/>
              </w:rPr>
              <w:t>Comple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Comple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Complete</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Population sample from a large primary care datase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Complete</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No subgroup analysis carried out, sensitivity analysis carried out excluding individuals in whom lower BP thresholds are recommended</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Comple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Complete</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Complete – for major demographic characteristics missing acknowledged as ‘unknown’</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Complete</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Complet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Comple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Complet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Comple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N/A – no funding receiv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4T10:57:00Z</dcterms:created>
  <dc:creator>pplouffe</dc:creator>
  <dc:description/>
  <cp:keywords/>
  <dc:language>en-US</dc:language>
  <cp:lastModifiedBy>Rachel Coyle</cp:lastModifiedBy>
  <cp:lastPrinted>2007-09-19T10:02:00Z</cp:lastPrinted>
  <dcterms:modified xsi:type="dcterms:W3CDTF">2018-07-04T10: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